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B41" w:rsidRPr="00F500D4" w:rsidRDefault="00162B41" w:rsidP="00162B41">
      <w:pPr>
        <w:spacing w:after="0" w:line="384" w:lineRule="auto"/>
        <w:textAlignment w:val="baseline"/>
        <w:rPr>
          <w:rFonts w:ascii="Times New Roman" w:hAnsi="Times New Roman" w:cs="Times New Roman"/>
          <w:b/>
          <w:kern w:val="0"/>
          <w:sz w:val="22"/>
        </w:rPr>
      </w:pPr>
      <w:r w:rsidRPr="00F500D4">
        <w:rPr>
          <w:rFonts w:ascii="Times New Roman" w:hAnsi="Times New Roman" w:cs="Times New Roman"/>
          <w:b/>
          <w:kern w:val="0"/>
          <w:sz w:val="22"/>
        </w:rPr>
        <w:t xml:space="preserve">S3 Appendix. Python code for graph Fig 5. </w:t>
      </w:r>
    </w:p>
    <w:p w:rsidR="00162B41" w:rsidRPr="00711EAA" w:rsidRDefault="00162B41" w:rsidP="00162B41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Define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 xml:space="preserve"> gamma values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gamma_values = 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np.arange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0, np.pi + np.pi/30, np.pi/30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# Strategy matrices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RA = sigma_x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RB = sigma_y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pi_A_values_gamma = []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pi_B_values_gamma = []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# 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Calculate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 xml:space="preserve"> payoffs for each gamma value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for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 xml:space="preserve"> gamma in gamma_values: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U_gamma = (1/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np.sqr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2)) * (np.kron(I, I) + np.exp(1j*gamma) * np.kron(X, X)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si_1_gamma = 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np.do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U_gamma, CC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si_2_gamma = 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np.do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np.kron(RA, RB), psi_1_gamma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U_dagger_gamma = U_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gamma.conj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).T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si_3_gamma = 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np.do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U_dagger_gamma, psi_2_gamma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i_A = 3 * abs(psi_3_gamma[0])**2 + 0 * abs(psi_3_gamma[1])**2 + 5 * abs(psi_3_gamma[2])**2 + 1 * abs(psi_3_gamma[3])**2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i_B = 3 * abs(psi_3_gamma[0])**2 + 5 * abs(psi_3_gamma[1])**2 + 0 * abs(psi_3_gamma[2])**2 + 1 * abs(psi_3_gamma[3])**2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i_A_values_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gamma.append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pi_A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 xml:space="preserve">    pi_B_values_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gamma.append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pi_B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# Convert to real numbers for plotting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pi_A_values_gamma_real = [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floa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np.real(val)) for val in pi_A_values_gamma]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pi_B_values_gamma_real = [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floa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np.real(val)) for val in pi_B_values_gamma]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pi_A_values_gamma_real, pi_B_values_gamma_real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# Plot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figure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figsize=(12,8)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plo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gamma_values, pi_A_values_gamma_real, label='Player A', color='blue', marker='o'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plot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gamma_values, pi_B_values_gamma_real, label='Player B', color='red', marker='o'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xlabel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'Gamma Value'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ylabel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'Expected Payoff'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title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'Expected Payoff by Gamma Value'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xticks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gamma_values, [f"{val:.2f}" for val in gamma_values], rotation=90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legend()</w:t>
      </w:r>
      <w:proofErr w:type="gramEnd"/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r w:rsidRPr="00711EAA">
        <w:rPr>
          <w:rFonts w:ascii="Times New Roman" w:hAnsi="Times New Roman" w:cs="Times New Roman"/>
          <w:kern w:val="0"/>
          <w:szCs w:val="20"/>
        </w:rPr>
        <w:t>plt.tight_</w:t>
      </w:r>
      <w:proofErr w:type="gramStart"/>
      <w:r w:rsidRPr="00711EAA">
        <w:rPr>
          <w:rFonts w:ascii="Times New Roman" w:hAnsi="Times New Roman" w:cs="Times New Roman"/>
          <w:kern w:val="0"/>
          <w:szCs w:val="20"/>
        </w:rPr>
        <w:t>layout()</w:t>
      </w:r>
      <w:proofErr w:type="gramEnd"/>
    </w:p>
    <w:p w:rsidR="00162B41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grid(</w:t>
      </w:r>
      <w:proofErr w:type="gramEnd"/>
      <w:r w:rsidRPr="00711EAA">
        <w:rPr>
          <w:rFonts w:ascii="Times New Roman" w:hAnsi="Times New Roman" w:cs="Times New Roman"/>
          <w:kern w:val="0"/>
          <w:szCs w:val="20"/>
        </w:rPr>
        <w:t>True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F71699">
        <w:rPr>
          <w:rFonts w:ascii="Times New Roman" w:hAnsi="Times New Roman" w:cs="Times New Roman"/>
          <w:kern w:val="0"/>
          <w:szCs w:val="20"/>
        </w:rPr>
        <w:t>plt.savefig(</w:t>
      </w:r>
      <w:proofErr w:type="gramEnd"/>
      <w:r w:rsidRPr="00F71699">
        <w:rPr>
          <w:rFonts w:ascii="Times New Roman" w:hAnsi="Times New Roman" w:cs="Times New Roman"/>
          <w:kern w:val="0"/>
          <w:szCs w:val="20"/>
        </w:rPr>
        <w:t>'Fig 5.tif', format='tif')</w:t>
      </w:r>
    </w:p>
    <w:p w:rsidR="00162B41" w:rsidRPr="00711EAA" w:rsidRDefault="00162B41" w:rsidP="00162B41">
      <w:pPr>
        <w:spacing w:after="0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  <w:proofErr w:type="gramStart"/>
      <w:r w:rsidRPr="00711EAA">
        <w:rPr>
          <w:rFonts w:ascii="Times New Roman" w:hAnsi="Times New Roman" w:cs="Times New Roman"/>
          <w:kern w:val="0"/>
          <w:szCs w:val="20"/>
        </w:rPr>
        <w:t>plt.show()</w:t>
      </w:r>
      <w:proofErr w:type="gramEnd"/>
    </w:p>
    <w:p w:rsidR="00162B41" w:rsidRPr="00711EAA" w:rsidRDefault="00162B41" w:rsidP="00162B41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162B41">
      <w:pPr>
        <w:spacing w:after="0" w:line="384" w:lineRule="auto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5233CA" w:rsidRPr="00711EAA" w:rsidRDefault="005233CA" w:rsidP="005233CA">
      <w:pPr>
        <w:spacing w:after="0" w:line="384" w:lineRule="auto"/>
        <w:ind w:firstLineChars="100" w:firstLine="200"/>
        <w:textAlignment w:val="baseline"/>
        <w:rPr>
          <w:rFonts w:ascii="Times New Roman" w:hAnsi="Times New Roman" w:cs="Times New Roman"/>
          <w:kern w:val="0"/>
          <w:szCs w:val="20"/>
        </w:rPr>
      </w:pPr>
    </w:p>
    <w:p w:rsidR="00086000" w:rsidRPr="000B226E" w:rsidRDefault="00162B41" w:rsidP="000B226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</w:rPr>
      </w:pPr>
      <w:bookmarkStart w:id="0" w:name="_GoBack"/>
      <w:bookmarkEnd w:id="0"/>
    </w:p>
    <w:sectPr w:rsidR="00086000" w:rsidRPr="000B22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26E"/>
    <w:rsid w:val="000B226E"/>
    <w:rsid w:val="00162B41"/>
    <w:rsid w:val="001B4912"/>
    <w:rsid w:val="005233CA"/>
    <w:rsid w:val="00E9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2AC91"/>
  <w15:chartTrackingRefBased/>
  <w15:docId w15:val="{5C4D99F1-E8E2-430E-8608-8F7B6B03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26E"/>
    <w:pPr>
      <w:widowControl w:val="0"/>
      <w:wordWrap w:val="0"/>
      <w:autoSpaceDE w:val="0"/>
      <w:autoSpaceDN w:val="0"/>
      <w:spacing w:after="8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7-08T01:42:00Z</dcterms:created>
  <dcterms:modified xsi:type="dcterms:W3CDTF">2024-07-08T01:42:00Z</dcterms:modified>
</cp:coreProperties>
</file>